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726" w:rsidRDefault="00925726"/>
    <w:p w:rsidR="00444D13" w:rsidRPr="0050294D" w:rsidRDefault="0050294D" w:rsidP="0050294D">
      <w:pPr>
        <w:jc w:val="left"/>
        <w:rPr>
          <w:rFonts w:ascii="Times New Roman" w:hAnsi="Times New Roman" w:cs="Times New Roman"/>
          <w:sz w:val="24"/>
        </w:rPr>
      </w:pPr>
      <w:r w:rsidRPr="00FB4709">
        <w:rPr>
          <w:rFonts w:ascii="Times New Roman" w:hAnsi="Times New Roman" w:cs="Times New Roman"/>
          <w:b/>
          <w:sz w:val="24"/>
        </w:rPr>
        <w:t>Table S</w:t>
      </w:r>
      <w:r w:rsidR="003274D0">
        <w:rPr>
          <w:rFonts w:ascii="Times New Roman" w:hAnsi="Times New Roman" w:cs="Times New Roman" w:hint="eastAsia"/>
          <w:b/>
          <w:sz w:val="24"/>
        </w:rPr>
        <w:t>2</w:t>
      </w:r>
      <w:r w:rsidRPr="00FB4709">
        <w:rPr>
          <w:rFonts w:ascii="Times New Roman" w:hAnsi="Times New Roman" w:cs="Times New Roman"/>
          <w:b/>
          <w:sz w:val="24"/>
        </w:rPr>
        <w:t xml:space="preserve"> </w:t>
      </w:r>
      <w:r w:rsidR="003274D0" w:rsidRPr="003274D0">
        <w:rPr>
          <w:rFonts w:ascii="Times New Roman" w:hAnsi="Times New Roman" w:cs="Times New Roman"/>
          <w:sz w:val="24"/>
        </w:rPr>
        <w:t xml:space="preserve">Primer sequences for real-time </w:t>
      </w:r>
      <w:r w:rsidR="00583C49" w:rsidRPr="00583C49">
        <w:rPr>
          <w:rFonts w:ascii="Times New Roman" w:hAnsi="Times New Roman" w:cs="Times New Roman"/>
          <w:sz w:val="24"/>
        </w:rPr>
        <w:t xml:space="preserve">quantitative </w:t>
      </w:r>
      <w:r w:rsidR="003274D0" w:rsidRPr="003274D0">
        <w:rPr>
          <w:rFonts w:ascii="Times New Roman" w:hAnsi="Times New Roman" w:cs="Times New Roman"/>
          <w:sz w:val="24"/>
        </w:rPr>
        <w:t>PCR</w:t>
      </w:r>
    </w:p>
    <w:tbl>
      <w:tblPr>
        <w:tblpPr w:leftFromText="180" w:rightFromText="180" w:vertAnchor="text" w:horzAnchor="margin" w:tblpXSpec="center" w:tblpY="314"/>
        <w:tblW w:w="9635" w:type="dxa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526"/>
        <w:gridCol w:w="1308"/>
        <w:gridCol w:w="3693"/>
        <w:gridCol w:w="3553"/>
        <w:gridCol w:w="940"/>
      </w:tblGrid>
      <w:tr w:rsidR="00444D13" w:rsidRPr="007633FC" w:rsidTr="00C53C66">
        <w:trPr>
          <w:trHeight w:val="536"/>
        </w:trPr>
        <w:tc>
          <w:tcPr>
            <w:tcW w:w="9635" w:type="dxa"/>
            <w:gridSpan w:val="5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C53C66" w:rsidRDefault="00C53C66" w:rsidP="00C53C66">
            <w:pPr>
              <w:widowControl/>
              <w:tabs>
                <w:tab w:val="left" w:pos="5910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No.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 </w:t>
            </w:r>
            <w:r w:rsidRPr="00444D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Gene 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    </w:t>
            </w:r>
            <w:r w:rsidRPr="00444D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Forward primer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               </w:t>
            </w:r>
            <w:r w:rsidR="00BC5580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   </w:t>
            </w:r>
            <w:r w:rsidRPr="00444D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Reverse primer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                  </w:t>
            </w:r>
            <w:r w:rsidRPr="00444D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oduct</w:t>
            </w:r>
          </w:p>
          <w:p w:rsidR="00444D13" w:rsidRPr="00C53C66" w:rsidRDefault="00C53C66" w:rsidP="00FE48F6">
            <w:pPr>
              <w:widowControl/>
              <w:tabs>
                <w:tab w:val="left" w:pos="5910"/>
              </w:tabs>
              <w:ind w:firstLineChars="294" w:firstLine="620"/>
              <w:rPr>
                <w:rFonts w:ascii="Calibri" w:eastAsia="宋体" w:hAnsi="Calibri" w:cs="Times New Roman"/>
                <w:b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Pr="00444D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ymbol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                                                                    </w:t>
            </w:r>
            <w:r w:rsidR="00FE48F6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   </w:t>
            </w:r>
            <w:r w:rsidRPr="00444D1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ngth</w:t>
            </w:r>
          </w:p>
        </w:tc>
      </w:tr>
      <w:tr w:rsidR="00444D13" w:rsidRPr="007633FC" w:rsidTr="003017D5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444D13" w:rsidRPr="00635ACD" w:rsidRDefault="00444D13" w:rsidP="00F05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5AC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444D13" w:rsidRPr="00635ACD" w:rsidRDefault="00444D13" w:rsidP="003017D5">
            <w:pPr>
              <w:widowControl/>
              <w:spacing w:line="36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5ACD">
              <w:rPr>
                <w:rFonts w:ascii="Times New Roman" w:eastAsia="宋体" w:hAnsi="Times New Roman" w:cs="Times New Roman"/>
                <w:kern w:val="0"/>
                <w:szCs w:val="21"/>
              </w:rPr>
              <w:t>CBL</w:t>
            </w:r>
          </w:p>
        </w:tc>
        <w:tc>
          <w:tcPr>
            <w:tcW w:w="3308" w:type="dxa"/>
            <w:shd w:val="clear" w:color="auto" w:fill="auto"/>
            <w:noWrap/>
          </w:tcPr>
          <w:p w:rsidR="00444D13" w:rsidRPr="00444D13" w:rsidRDefault="00444D13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GCAGTACAGGATCTCGTG</w:t>
            </w:r>
          </w:p>
        </w:tc>
        <w:tc>
          <w:tcPr>
            <w:tcW w:w="3553" w:type="dxa"/>
            <w:shd w:val="clear" w:color="auto" w:fill="auto"/>
            <w:noWrap/>
          </w:tcPr>
          <w:p w:rsidR="00444D13" w:rsidRPr="00444D13" w:rsidRDefault="00444D13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CTACCTCAACTCGGGAC</w:t>
            </w:r>
          </w:p>
        </w:tc>
        <w:tc>
          <w:tcPr>
            <w:tcW w:w="940" w:type="dxa"/>
            <w:shd w:val="clear" w:color="auto" w:fill="auto"/>
            <w:noWrap/>
          </w:tcPr>
          <w:p w:rsidR="00444D13" w:rsidRPr="00444D13" w:rsidRDefault="00444D13" w:rsidP="00B76658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</w:tr>
      <w:tr w:rsidR="003017D5" w:rsidRPr="007633FC" w:rsidTr="003017D5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635ACD" w:rsidRDefault="000D4C98" w:rsidP="00F05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017D5" w:rsidRPr="00635ACD" w:rsidRDefault="003017D5" w:rsidP="003017D5">
            <w:pPr>
              <w:widowControl/>
              <w:spacing w:line="360" w:lineRule="auto"/>
              <w:ind w:firstLineChars="50" w:firstLine="1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17D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IM33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1C3A9C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3A9C">
              <w:rPr>
                <w:rFonts w:ascii="Times New Roman" w:eastAsia="宋体" w:hAnsi="Times New Roman" w:cs="Times New Roman"/>
                <w:kern w:val="0"/>
                <w:szCs w:val="21"/>
              </w:rPr>
              <w:t>GATCTGCTGAAGGTGACT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1C3A9C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C3A9C">
              <w:rPr>
                <w:rFonts w:ascii="Times New Roman" w:eastAsia="宋体" w:hAnsi="Times New Roman" w:cs="Times New Roman"/>
                <w:kern w:val="0"/>
                <w:szCs w:val="21"/>
              </w:rPr>
              <w:t>GAGGAGATTAACTGTGAGGGA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1C3A9C" w:rsidP="00B76658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</w:t>
            </w:r>
          </w:p>
        </w:tc>
      </w:tr>
      <w:tr w:rsidR="003017D5" w:rsidRPr="007633FC" w:rsidTr="003017D5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635ACD" w:rsidRDefault="000D4C98" w:rsidP="00F05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 w:rsidR="003017D5" w:rsidRPr="003017D5" w:rsidRDefault="003017D5" w:rsidP="003017D5">
            <w:pPr>
              <w:widowControl/>
              <w:ind w:firstLineChars="50" w:firstLine="11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3017D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AM</w:t>
            </w:r>
            <w:smartTag w:uri="urn:schemas-microsoft-com:office:smarttags" w:element="chmetcnv">
              <w:smartTagPr>
                <w:attr w:name="UnitName" w:val="a"/>
                <w:attr w:name="SourceValue" w:val="9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17D5"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91A</w:t>
              </w:r>
            </w:smartTag>
            <w:r w:rsidRPr="003017D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CC5433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5433">
              <w:rPr>
                <w:rFonts w:ascii="Times New Roman" w:eastAsia="宋体" w:hAnsi="Times New Roman" w:cs="Times New Roman"/>
                <w:kern w:val="0"/>
                <w:szCs w:val="21"/>
              </w:rPr>
              <w:t>GGGTAATCATCTGATTCCGAG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CC5433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5433">
              <w:rPr>
                <w:rFonts w:ascii="Times New Roman" w:eastAsia="宋体" w:hAnsi="Times New Roman" w:cs="Times New Roman"/>
                <w:kern w:val="0"/>
                <w:szCs w:val="21"/>
              </w:rPr>
              <w:t>CCAAATTCACAAAGCAAGGC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CC5433" w:rsidP="00B76658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9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635ACD" w:rsidRDefault="000D4C98" w:rsidP="00F05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635ACD" w:rsidRDefault="003017D5" w:rsidP="00B7665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5ACD">
              <w:rPr>
                <w:rFonts w:ascii="Times New Roman" w:eastAsia="宋体" w:hAnsi="Times New Roman" w:cs="Times New Roman"/>
                <w:kern w:val="0"/>
                <w:szCs w:val="21"/>
              </w:rPr>
              <w:t>PRKCB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GAGAGACCATCAAGGGAAC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CAGGAGACTTTGCCTAAGC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B76658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14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635ACD" w:rsidRDefault="000D4C98" w:rsidP="00F05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635ACD" w:rsidRDefault="003017D5" w:rsidP="003017D5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17D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P3K2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CC5433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5433">
              <w:rPr>
                <w:rFonts w:ascii="Times New Roman" w:eastAsia="宋体" w:hAnsi="Times New Roman" w:cs="Times New Roman"/>
                <w:kern w:val="0"/>
                <w:szCs w:val="21"/>
              </w:rPr>
              <w:t>GGATGTATGTTTGTGTGGAGA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CC5433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C5433">
              <w:rPr>
                <w:rFonts w:ascii="Times New Roman" w:eastAsia="宋体" w:hAnsi="Times New Roman" w:cs="Times New Roman"/>
                <w:kern w:val="0"/>
                <w:szCs w:val="21"/>
              </w:rPr>
              <w:t>ATCACAACTAAACAGTACCCT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CC5433" w:rsidP="00B76658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0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635ACD" w:rsidRDefault="000D4C98" w:rsidP="00F05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635ACD" w:rsidRDefault="003017D5" w:rsidP="00B7665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5ACD">
              <w:rPr>
                <w:rFonts w:ascii="Times New Roman" w:eastAsia="宋体" w:hAnsi="Times New Roman" w:cs="Times New Roman"/>
                <w:kern w:val="0"/>
                <w:szCs w:val="21"/>
              </w:rPr>
              <w:t>ROCK1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GAGACCTTCAAGCTCGAAT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AAGCATGTCTTGAGCCT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B76658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04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635ACD" w:rsidRDefault="000D4C98" w:rsidP="00F05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635ACD" w:rsidRDefault="003017D5" w:rsidP="00B7665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5ACD">
              <w:rPr>
                <w:rFonts w:ascii="Times New Roman" w:eastAsia="宋体" w:hAnsi="Times New Roman" w:cs="Times New Roman"/>
                <w:kern w:val="0"/>
                <w:szCs w:val="21"/>
              </w:rPr>
              <w:t>CSN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635ACD">
                <w:rPr>
                  <w:rFonts w:ascii="Times New Roman" w:eastAsia="宋体" w:hAnsi="Times New Roman" w:cs="Times New Roman"/>
                  <w:kern w:val="0"/>
                  <w:szCs w:val="21"/>
                </w:rPr>
                <w:t>2A</w:t>
              </w:r>
            </w:smartTag>
            <w:r w:rsidRPr="00635ACD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GCAGTAACGGCCCTATC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CGGTGCTTCTGAAGTGT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B76658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635ACD" w:rsidRDefault="000D4C98" w:rsidP="00F05D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635ACD" w:rsidRDefault="003017D5" w:rsidP="00B76658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35ACD">
              <w:rPr>
                <w:rFonts w:ascii="Times New Roman" w:eastAsia="宋体" w:hAnsi="Times New Roman" w:cs="Times New Roman"/>
                <w:kern w:val="0"/>
                <w:szCs w:val="21"/>
              </w:rPr>
              <w:t>ZAP70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AGCCCTACAAGAAGATGAAAG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F05D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ATGAGTGCGTACAGTTCG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7922BA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CCDC82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AAGTAGGTGTTAAACGTCCC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TGAGAGTTCTTTGAGCTTCTG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31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7922BA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7922BA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Z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F292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7922BA" w:rsidRDefault="00585246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5246">
              <w:rPr>
                <w:rFonts w:ascii="Times New Roman" w:eastAsia="宋体" w:hAnsi="Times New Roman" w:cs="Times New Roman"/>
                <w:kern w:val="0"/>
                <w:szCs w:val="21"/>
              </w:rPr>
              <w:t>AGGTCACTGCTCATGTATAAC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7922BA" w:rsidRDefault="00585246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5246">
              <w:rPr>
                <w:rFonts w:ascii="Times New Roman" w:eastAsia="宋体" w:hAnsi="Times New Roman" w:cs="Times New Roman"/>
                <w:kern w:val="0"/>
                <w:szCs w:val="21"/>
              </w:rPr>
              <w:t>TAGACTTACAGACTGCTGGT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7922BA" w:rsidRDefault="00585246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3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7922BA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7922BA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22BA">
              <w:rPr>
                <w:rFonts w:ascii="Times New Roman" w:eastAsia="宋体" w:hAnsi="Times New Roman" w:cs="Times New Roman"/>
                <w:kern w:val="0"/>
                <w:szCs w:val="21"/>
              </w:rPr>
              <w:t>PRKAA1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7922BA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22BA">
              <w:rPr>
                <w:rFonts w:ascii="Times New Roman" w:eastAsia="宋体" w:hAnsi="Times New Roman" w:cs="Times New Roman"/>
                <w:kern w:val="0"/>
                <w:szCs w:val="21"/>
              </w:rPr>
              <w:t>CATGGATCTGTGTTCTGACTG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7922BA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22BA">
              <w:rPr>
                <w:rFonts w:ascii="Times New Roman" w:eastAsia="宋体" w:hAnsi="Times New Roman" w:cs="Times New Roman"/>
                <w:kern w:val="0"/>
                <w:szCs w:val="21"/>
              </w:rPr>
              <w:t>CTATTATGGGTGAGAAGATGAGG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7922BA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22BA"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PIK3R1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GAAAGGCACGTCCACTCA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ACAAGTTAAACACTTTCTGGC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CSNK2B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CAGAGTGACCTGATTGAGC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GTACACACGAGGACAGTAAC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38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PPARD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AGCTCTCTTCCTGTCTTTG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AAGAAAGGAGGACAGACG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55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NOG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AGCGAGATCAAAGGGCTA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GACCACAGCCACATCTGTA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01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IFNAR1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TTCCACATCACAGTATCTACCC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TGCAAATTCCAGCAGAAGCTA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PIK3CA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ACACTCAAAGAGTACCTTGT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GCAAATGGAAAGGCAAAGTC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OCS3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B52352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2352">
              <w:rPr>
                <w:rFonts w:ascii="Times New Roman" w:eastAsia="宋体" w:hAnsi="Times New Roman" w:cs="Times New Roman"/>
                <w:kern w:val="0"/>
                <w:szCs w:val="21"/>
              </w:rPr>
              <w:t>GAGACGGGACATCTTTCAC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B52352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2352">
              <w:rPr>
                <w:rFonts w:ascii="Times New Roman" w:eastAsia="宋体" w:hAnsi="Times New Roman" w:cs="Times New Roman"/>
                <w:kern w:val="0"/>
                <w:szCs w:val="21"/>
              </w:rPr>
              <w:t>GCATTTAAGGCGAATCTCTTAG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B52352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0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RPS6KB1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CTGGAAGCCTTGGAATGG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CTGGTGTAAGAACAGGTGG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ZEB1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TTCTCACACTCTGGGTCTTATT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GTGCTCATTCGAGAGGATTTC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26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B2468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4683">
              <w:rPr>
                <w:rFonts w:ascii="Times New Roman" w:eastAsia="宋体" w:hAnsi="Times New Roman" w:cs="Times New Roman"/>
                <w:kern w:val="0"/>
                <w:szCs w:val="21"/>
              </w:rPr>
              <w:t>Z</w:t>
            </w:r>
            <w:r w:rsidRPr="00B246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F644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C439DB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39DB">
              <w:rPr>
                <w:rFonts w:ascii="Times New Roman" w:eastAsia="宋体" w:hAnsi="Times New Roman" w:cs="Times New Roman"/>
                <w:kern w:val="0"/>
                <w:szCs w:val="21"/>
              </w:rPr>
              <w:t>GCAGCATTTCAAAAGAACTGGCAC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C439DB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39DB">
              <w:rPr>
                <w:rFonts w:ascii="Times New Roman" w:eastAsia="宋体" w:hAnsi="Times New Roman" w:cs="Times New Roman"/>
                <w:kern w:val="0"/>
                <w:szCs w:val="21"/>
              </w:rPr>
              <w:t>CAACCACCACAGAGCTGACAAG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4E14B9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7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B2468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46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KLF9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C439DB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39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CAGTGGCTGTGGGAAAGTC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C439DB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39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TCTGAGCGGGAGAACTTT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4E14B9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9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B2468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2468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NRNPA3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C439DB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39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GGGTCGCGGAGGGAACTT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C439DB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39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TCCATAACTACCTCTGCTG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4E14B9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9</w:t>
            </w:r>
          </w:p>
        </w:tc>
      </w:tr>
      <w:tr w:rsidR="003017D5" w:rsidRPr="007633FC" w:rsidTr="00C53C66">
        <w:trPr>
          <w:trHeight w:val="300"/>
        </w:trPr>
        <w:tc>
          <w:tcPr>
            <w:tcW w:w="526" w:type="dxa"/>
            <w:shd w:val="clear" w:color="auto" w:fill="auto"/>
            <w:noWrap/>
          </w:tcPr>
          <w:p w:rsidR="003017D5" w:rsidRPr="00444D13" w:rsidRDefault="000D4C98" w:rsidP="003017D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8S rRNA</w:t>
            </w:r>
          </w:p>
        </w:tc>
        <w:tc>
          <w:tcPr>
            <w:tcW w:w="3308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TACCACATCCAAGGAA </w:t>
            </w:r>
          </w:p>
        </w:tc>
        <w:tc>
          <w:tcPr>
            <w:tcW w:w="3553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AATTACCGCGGCT</w:t>
            </w:r>
          </w:p>
        </w:tc>
        <w:tc>
          <w:tcPr>
            <w:tcW w:w="940" w:type="dxa"/>
            <w:shd w:val="clear" w:color="auto" w:fill="auto"/>
            <w:noWrap/>
          </w:tcPr>
          <w:p w:rsidR="003017D5" w:rsidRPr="00444D13" w:rsidRDefault="003017D5" w:rsidP="003017D5">
            <w:pPr>
              <w:widowControl/>
              <w:spacing w:line="360" w:lineRule="auto"/>
              <w:ind w:right="210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44D13">
              <w:rPr>
                <w:rFonts w:ascii="Times New Roman" w:eastAsia="宋体" w:hAnsi="Times New Roman" w:cs="Times New Roman"/>
                <w:kern w:val="0"/>
                <w:szCs w:val="21"/>
              </w:rPr>
              <w:t>187</w:t>
            </w:r>
          </w:p>
        </w:tc>
      </w:tr>
    </w:tbl>
    <w:p w:rsidR="00444D13" w:rsidRPr="00444D13" w:rsidRDefault="00444D13" w:rsidP="00444D13"/>
    <w:p w:rsidR="00444D13" w:rsidRPr="00444D13" w:rsidRDefault="00444D13" w:rsidP="00444D13"/>
    <w:sectPr w:rsidR="00444D13" w:rsidRPr="00444D13" w:rsidSect="00F27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2A65" w:rsidRDefault="00872A65" w:rsidP="00635ACD">
      <w:r>
        <w:separator/>
      </w:r>
    </w:p>
  </w:endnote>
  <w:endnote w:type="continuationSeparator" w:id="1">
    <w:p w:rsidR="00872A65" w:rsidRDefault="00872A65" w:rsidP="00635A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2A65" w:rsidRDefault="00872A65" w:rsidP="00635ACD">
      <w:r>
        <w:separator/>
      </w:r>
    </w:p>
  </w:footnote>
  <w:footnote w:type="continuationSeparator" w:id="1">
    <w:p w:rsidR="00872A65" w:rsidRDefault="00872A65" w:rsidP="00635A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6486"/>
    <w:rsid w:val="0000247A"/>
    <w:rsid w:val="00025D2A"/>
    <w:rsid w:val="00037C6E"/>
    <w:rsid w:val="000442C3"/>
    <w:rsid w:val="000605F8"/>
    <w:rsid w:val="00061DAE"/>
    <w:rsid w:val="000639B1"/>
    <w:rsid w:val="000902CC"/>
    <w:rsid w:val="000A13D8"/>
    <w:rsid w:val="000A3455"/>
    <w:rsid w:val="000B1E3B"/>
    <w:rsid w:val="000D4C98"/>
    <w:rsid w:val="000F0EBE"/>
    <w:rsid w:val="000F0F49"/>
    <w:rsid w:val="000F1938"/>
    <w:rsid w:val="000F7445"/>
    <w:rsid w:val="00116821"/>
    <w:rsid w:val="00142B2A"/>
    <w:rsid w:val="00153672"/>
    <w:rsid w:val="0017116E"/>
    <w:rsid w:val="00171E9A"/>
    <w:rsid w:val="00174911"/>
    <w:rsid w:val="00190083"/>
    <w:rsid w:val="001A2661"/>
    <w:rsid w:val="001A5D41"/>
    <w:rsid w:val="001B3F32"/>
    <w:rsid w:val="001C3A9C"/>
    <w:rsid w:val="001D3B4E"/>
    <w:rsid w:val="001E07E9"/>
    <w:rsid w:val="001F0CD3"/>
    <w:rsid w:val="002040AC"/>
    <w:rsid w:val="0021537D"/>
    <w:rsid w:val="00272ECD"/>
    <w:rsid w:val="00287DC9"/>
    <w:rsid w:val="002B0E75"/>
    <w:rsid w:val="002D0C1C"/>
    <w:rsid w:val="003017D5"/>
    <w:rsid w:val="00313DE9"/>
    <w:rsid w:val="00320610"/>
    <w:rsid w:val="00323052"/>
    <w:rsid w:val="003274D0"/>
    <w:rsid w:val="00360071"/>
    <w:rsid w:val="00370E98"/>
    <w:rsid w:val="00382A9F"/>
    <w:rsid w:val="003A03C5"/>
    <w:rsid w:val="003C2333"/>
    <w:rsid w:val="003D234F"/>
    <w:rsid w:val="003E6307"/>
    <w:rsid w:val="003F02F4"/>
    <w:rsid w:val="0040367A"/>
    <w:rsid w:val="00403C63"/>
    <w:rsid w:val="004072D4"/>
    <w:rsid w:val="00420921"/>
    <w:rsid w:val="00432852"/>
    <w:rsid w:val="00442244"/>
    <w:rsid w:val="00444D13"/>
    <w:rsid w:val="00475423"/>
    <w:rsid w:val="00477A31"/>
    <w:rsid w:val="00483411"/>
    <w:rsid w:val="004A06DF"/>
    <w:rsid w:val="004A7EE3"/>
    <w:rsid w:val="004B144A"/>
    <w:rsid w:val="004B59DB"/>
    <w:rsid w:val="004C4F7E"/>
    <w:rsid w:val="004D3902"/>
    <w:rsid w:val="004D5955"/>
    <w:rsid w:val="004E14B9"/>
    <w:rsid w:val="0050294D"/>
    <w:rsid w:val="00503732"/>
    <w:rsid w:val="00516E4B"/>
    <w:rsid w:val="00522860"/>
    <w:rsid w:val="00523D77"/>
    <w:rsid w:val="00525946"/>
    <w:rsid w:val="00543C63"/>
    <w:rsid w:val="00554834"/>
    <w:rsid w:val="00577A73"/>
    <w:rsid w:val="00583C49"/>
    <w:rsid w:val="0058496C"/>
    <w:rsid w:val="00585246"/>
    <w:rsid w:val="00585879"/>
    <w:rsid w:val="00586EF4"/>
    <w:rsid w:val="00592D2B"/>
    <w:rsid w:val="005A252E"/>
    <w:rsid w:val="005A4E76"/>
    <w:rsid w:val="005C5172"/>
    <w:rsid w:val="005F3C58"/>
    <w:rsid w:val="005F41CE"/>
    <w:rsid w:val="005F4348"/>
    <w:rsid w:val="0061091F"/>
    <w:rsid w:val="00617AEC"/>
    <w:rsid w:val="00627786"/>
    <w:rsid w:val="00635ACD"/>
    <w:rsid w:val="00660F86"/>
    <w:rsid w:val="006B0166"/>
    <w:rsid w:val="006C4FDE"/>
    <w:rsid w:val="006E52A2"/>
    <w:rsid w:val="006F4BFA"/>
    <w:rsid w:val="00701CAF"/>
    <w:rsid w:val="007440E8"/>
    <w:rsid w:val="00755FD2"/>
    <w:rsid w:val="00767495"/>
    <w:rsid w:val="007922BA"/>
    <w:rsid w:val="00792915"/>
    <w:rsid w:val="00792AAC"/>
    <w:rsid w:val="007B1960"/>
    <w:rsid w:val="007D05B1"/>
    <w:rsid w:val="007D5017"/>
    <w:rsid w:val="00840C2B"/>
    <w:rsid w:val="00842895"/>
    <w:rsid w:val="008635F7"/>
    <w:rsid w:val="00872A65"/>
    <w:rsid w:val="008941CD"/>
    <w:rsid w:val="008B43AB"/>
    <w:rsid w:val="008E427E"/>
    <w:rsid w:val="008F3592"/>
    <w:rsid w:val="008F3CE4"/>
    <w:rsid w:val="008F7047"/>
    <w:rsid w:val="00912BE8"/>
    <w:rsid w:val="009219FE"/>
    <w:rsid w:val="00925726"/>
    <w:rsid w:val="00933FAA"/>
    <w:rsid w:val="009437F8"/>
    <w:rsid w:val="009455D0"/>
    <w:rsid w:val="0094597B"/>
    <w:rsid w:val="00946EED"/>
    <w:rsid w:val="009612D6"/>
    <w:rsid w:val="00981501"/>
    <w:rsid w:val="00994486"/>
    <w:rsid w:val="009A1C2E"/>
    <w:rsid w:val="009B1CAC"/>
    <w:rsid w:val="009C422F"/>
    <w:rsid w:val="009D24AC"/>
    <w:rsid w:val="009E2401"/>
    <w:rsid w:val="00A12F20"/>
    <w:rsid w:val="00A275B3"/>
    <w:rsid w:val="00A52768"/>
    <w:rsid w:val="00A5532D"/>
    <w:rsid w:val="00A56486"/>
    <w:rsid w:val="00A572C7"/>
    <w:rsid w:val="00A61751"/>
    <w:rsid w:val="00A6218C"/>
    <w:rsid w:val="00A71567"/>
    <w:rsid w:val="00A93EA0"/>
    <w:rsid w:val="00A95DE9"/>
    <w:rsid w:val="00AB7236"/>
    <w:rsid w:val="00AE1D0F"/>
    <w:rsid w:val="00AE2478"/>
    <w:rsid w:val="00AE3544"/>
    <w:rsid w:val="00AE39A2"/>
    <w:rsid w:val="00AE4138"/>
    <w:rsid w:val="00AF7338"/>
    <w:rsid w:val="00B0663E"/>
    <w:rsid w:val="00B10FB2"/>
    <w:rsid w:val="00B20BBF"/>
    <w:rsid w:val="00B24683"/>
    <w:rsid w:val="00B277A7"/>
    <w:rsid w:val="00B3225A"/>
    <w:rsid w:val="00B47144"/>
    <w:rsid w:val="00B52352"/>
    <w:rsid w:val="00B567F7"/>
    <w:rsid w:val="00B64468"/>
    <w:rsid w:val="00B73391"/>
    <w:rsid w:val="00B76658"/>
    <w:rsid w:val="00B77320"/>
    <w:rsid w:val="00B829B1"/>
    <w:rsid w:val="00B8695A"/>
    <w:rsid w:val="00B93A97"/>
    <w:rsid w:val="00BA6F11"/>
    <w:rsid w:val="00BB30A0"/>
    <w:rsid w:val="00BC5580"/>
    <w:rsid w:val="00BE0E93"/>
    <w:rsid w:val="00BF26BB"/>
    <w:rsid w:val="00C00D4F"/>
    <w:rsid w:val="00C13371"/>
    <w:rsid w:val="00C23613"/>
    <w:rsid w:val="00C32DE9"/>
    <w:rsid w:val="00C34BA9"/>
    <w:rsid w:val="00C439DB"/>
    <w:rsid w:val="00C53C66"/>
    <w:rsid w:val="00C72507"/>
    <w:rsid w:val="00CC5433"/>
    <w:rsid w:val="00CF18B1"/>
    <w:rsid w:val="00D019C2"/>
    <w:rsid w:val="00D126CF"/>
    <w:rsid w:val="00D423C3"/>
    <w:rsid w:val="00D431AA"/>
    <w:rsid w:val="00D50164"/>
    <w:rsid w:val="00D54BCC"/>
    <w:rsid w:val="00D70B09"/>
    <w:rsid w:val="00D8313C"/>
    <w:rsid w:val="00DB56F3"/>
    <w:rsid w:val="00DB6270"/>
    <w:rsid w:val="00DD4398"/>
    <w:rsid w:val="00DE1014"/>
    <w:rsid w:val="00DF0F0F"/>
    <w:rsid w:val="00DF2904"/>
    <w:rsid w:val="00DF3887"/>
    <w:rsid w:val="00DF781E"/>
    <w:rsid w:val="00E03641"/>
    <w:rsid w:val="00E0655D"/>
    <w:rsid w:val="00E214FB"/>
    <w:rsid w:val="00E40167"/>
    <w:rsid w:val="00E864EA"/>
    <w:rsid w:val="00E91105"/>
    <w:rsid w:val="00EC3D75"/>
    <w:rsid w:val="00EC415B"/>
    <w:rsid w:val="00EF6AEA"/>
    <w:rsid w:val="00F14073"/>
    <w:rsid w:val="00F21ADE"/>
    <w:rsid w:val="00F27C39"/>
    <w:rsid w:val="00F53D38"/>
    <w:rsid w:val="00F56F1E"/>
    <w:rsid w:val="00F71E76"/>
    <w:rsid w:val="00F95C30"/>
    <w:rsid w:val="00FA38EF"/>
    <w:rsid w:val="00FB16EC"/>
    <w:rsid w:val="00FB4709"/>
    <w:rsid w:val="00FC2DBE"/>
    <w:rsid w:val="00FD4C5E"/>
    <w:rsid w:val="00FE22C3"/>
    <w:rsid w:val="00FE3115"/>
    <w:rsid w:val="00FE3485"/>
    <w:rsid w:val="00FE48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C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C53C66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C53C66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C53C66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C53C66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C53C66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header"/>
    <w:basedOn w:val="a"/>
    <w:link w:val="Char0"/>
    <w:uiPriority w:val="99"/>
    <w:semiHidden/>
    <w:unhideWhenUsed/>
    <w:rsid w:val="00635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635ACD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635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635ACD"/>
    <w:rPr>
      <w:sz w:val="18"/>
      <w:szCs w:val="18"/>
    </w:rPr>
  </w:style>
  <w:style w:type="table" w:styleId="a7">
    <w:name w:val="Table Grid"/>
    <w:basedOn w:val="a1"/>
    <w:uiPriority w:val="59"/>
    <w:rsid w:val="00C439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7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0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3E6BB-2473-4BA9-BB18-3F3E51CD4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237</Words>
  <Characters>1355</Characters>
  <Application>Microsoft Office Word</Application>
  <DocSecurity>0</DocSecurity>
  <Lines>11</Lines>
  <Paragraphs>3</Paragraphs>
  <ScaleCrop>false</ScaleCrop>
  <Company>PEKING UNIVERSITY PEOPLE'S HOSPLTAL</Company>
  <LinksUpToDate>false</LinksUpToDate>
  <CharactersWithSpaces>1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mation Systems Center</dc:creator>
  <cp:keywords/>
  <dc:description/>
  <cp:lastModifiedBy>Infomation Systems Center</cp:lastModifiedBy>
  <cp:revision>35</cp:revision>
  <cp:lastPrinted>2014-04-15T05:23:00Z</cp:lastPrinted>
  <dcterms:created xsi:type="dcterms:W3CDTF">2014-04-09T06:27:00Z</dcterms:created>
  <dcterms:modified xsi:type="dcterms:W3CDTF">2014-04-28T02:39:00Z</dcterms:modified>
</cp:coreProperties>
</file>